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913" w:tblpY="220"/>
        <w:tblOverlap w:val="never"/>
        <w:tblW w:w="634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905"/>
        <w:gridCol w:w="1061"/>
        <w:gridCol w:w="1215"/>
        <w:gridCol w:w="1389"/>
        <w:gridCol w:w="786"/>
        <w:gridCol w:w="1389"/>
        <w:gridCol w:w="7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GillSansMT-Bold" w:cs="Times New Roman"/>
                <w:b/>
                <w:bCs/>
                <w:color w:val="000000"/>
                <w:sz w:val="16"/>
                <w:szCs w:val="16"/>
                <w:highlight w:val="none"/>
                <w:lang w:val="en-US" w:eastAsia="zh-CN"/>
              </w:rPr>
              <w:t>Supplementary Table 2</w:t>
            </w:r>
            <w:r>
              <w:rPr>
                <w:rFonts w:hint="eastAsia" w:ascii="Times New Roman" w:hAnsi="Times New Roman" w:eastAsia="GillSansMT-Bold" w:cs="Times New Roman"/>
                <w:b/>
                <w:bCs/>
                <w:color w:val="00000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Sensitivity analysis</w:t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of association </w:t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of</w:t>
            </w:r>
            <w:r>
              <w:rPr>
                <w:rFonts w:hint="default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non-dipping</w:t>
            </w:r>
            <w:r>
              <w:rPr>
                <w:rFonts w:hint="default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pattern </w:t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with </w:t>
            </w:r>
            <w:r>
              <w:rPr>
                <w:rFonts w:hint="default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new-onset diabetes</w:t>
            </w: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in different condition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4" w:hRule="atLeast"/>
        </w:trPr>
        <w:tc>
          <w:tcPr>
            <w:tcW w:w="151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Participants with different conditions (non-dippers verse dippers) </w:t>
            </w:r>
          </w:p>
        </w:tc>
        <w:tc>
          <w:tcPr>
            <w:tcW w:w="418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n</w:t>
            </w:r>
          </w:p>
        </w:tc>
        <w:tc>
          <w:tcPr>
            <w:tcW w:w="490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GillSansMT-Bold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 xml:space="preserve">New-onset </w:t>
            </w: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diabetes</w:t>
            </w:r>
          </w:p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GillSansMT-Bold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n (%)</w:t>
            </w:r>
          </w:p>
        </w:tc>
        <w:tc>
          <w:tcPr>
            <w:tcW w:w="561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GillSansMT-Bold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Incidence r</w:t>
            </w: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e </w:t>
            </w: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per 1000 </w:t>
            </w:r>
          </w:p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bidi="ar"/>
              </w:rPr>
              <w:t>person-years</w:t>
            </w:r>
          </w:p>
        </w:tc>
        <w:tc>
          <w:tcPr>
            <w:tcW w:w="1005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  <w:t>Crude Model</w:t>
            </w:r>
          </w:p>
        </w:tc>
        <w:tc>
          <w:tcPr>
            <w:tcW w:w="1005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  <w:t>Full adjust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1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GillSansMT-Bold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GillSansMT-Bold" w:cs="Times New Roman"/>
                <w:i/>
                <w:iCs/>
                <w:color w:val="000000"/>
                <w:sz w:val="16"/>
                <w:szCs w:val="16"/>
                <w:highlight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GillSansMT-Bold" w:cs="Times New Roman"/>
                <w:color w:val="000000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GillSansMT-Bold" w:cs="Times New Roman"/>
                <w:i/>
                <w:iCs/>
                <w:color w:val="000000"/>
                <w:sz w:val="16"/>
                <w:szCs w:val="16"/>
                <w:highlight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16"/>
                <w:szCs w:val="16"/>
                <w:highlight w:val="none"/>
                <w:lang w:val="en-US" w:eastAsia="zh-CN" w:bidi="ar"/>
              </w:rPr>
              <w:t>Participant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without baseline prediabet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6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43 (8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3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62 (1.14-2.3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0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articipants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without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regular CPAP treatment</w:t>
            </w:r>
            <w:bookmarkEnd w:id="0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79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10 (11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7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60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19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-2.0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57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16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3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16"/>
                <w:szCs w:val="16"/>
                <w:highlight w:val="none"/>
                <w:lang w:val="en-US" w:eastAsia="zh-CN" w:bidi="ar"/>
              </w:rPr>
              <w:t>Participant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with eGFR</w:t>
            </w:r>
            <w:bookmarkStart w:id="1" w:name="OLE_LINK37"/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≥</w:t>
            </w:r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0 </w:t>
            </w:r>
          </w:p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mL/min/1.73 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7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08 (11.8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7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64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23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-2.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1</w:t>
            </w: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62 (1.20-2.2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GillSansMT-Bold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articipants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with elevated nighttime B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6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94 (12.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8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50 (1.10-2.0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42 (1.02-1.9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</w:trPr>
        <w:tc>
          <w:tcPr>
            <w:tcW w:w="15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Participants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with no statin use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216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 (10.1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9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.75 (1.18-2.59)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.005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) 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</w:trPr>
        <w:tc>
          <w:tcPr>
            <w:tcW w:w="5000" w:type="pct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GillSansMT-Bold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GillSansMT-Bold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Notes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full </w:t>
            </w: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GillSansMT-Bold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odel: </w:t>
            </w:r>
            <w:bookmarkStart w:id="2" w:name="OLE_LINK6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sed on 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imal sufficient adjustment sets for estimating the total effect of non-dipping pattern on new-onset diebetes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bookmarkStart w:id="3" w:name="OLE_LINK5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, gender, drinking status, hypertension duration, bas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n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rediabetes, BMI, fasti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lo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glucose, eGFR, serum potassium,</w:t>
            </w:r>
            <w:bookmarkStart w:id="4" w:name="OLE_LINK4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serum sodium</w:t>
            </w:r>
            <w:bookmarkEnd w:id="4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an daytime DB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EI/ARB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use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HI, nadir Sa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egular CPA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reatment.</w:t>
            </w:r>
            <w:bookmarkEnd w:id="3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bookmarkEnd w:id="2"/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 xml:space="preserve">Abbreviations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>BMI, body mass index; eGFR, es</w:t>
            </w:r>
            <w:bookmarkStart w:id="5" w:name="_GoBack"/>
            <w:bookmarkEnd w:id="5"/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>timated glomerular filtration rate; AHI, apnea h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pnea index; Sa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oxygen satur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>ACEI, angiotensin-converting-enzyme inhibitor; ARB, angiotensin II receptor block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SansM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xODY5YTNhNjgwMTgwNjA0N2NiYTE2YjgzMmQ0MDQifQ=="/>
  </w:docVars>
  <w:rsids>
    <w:rsidRoot w:val="00172A27"/>
    <w:rsid w:val="00055377"/>
    <w:rsid w:val="00172A27"/>
    <w:rsid w:val="008D288A"/>
    <w:rsid w:val="00FB2933"/>
    <w:rsid w:val="011C626C"/>
    <w:rsid w:val="012F5F9F"/>
    <w:rsid w:val="01763BCE"/>
    <w:rsid w:val="01E37BCD"/>
    <w:rsid w:val="02BC1AB4"/>
    <w:rsid w:val="03D13FC4"/>
    <w:rsid w:val="042A1331"/>
    <w:rsid w:val="04956A61"/>
    <w:rsid w:val="04C42EA2"/>
    <w:rsid w:val="05030BF9"/>
    <w:rsid w:val="05235E1B"/>
    <w:rsid w:val="057A64CF"/>
    <w:rsid w:val="05A9269D"/>
    <w:rsid w:val="06093262"/>
    <w:rsid w:val="06B93618"/>
    <w:rsid w:val="07E8334B"/>
    <w:rsid w:val="08527805"/>
    <w:rsid w:val="08594F12"/>
    <w:rsid w:val="08DA5BCD"/>
    <w:rsid w:val="09596874"/>
    <w:rsid w:val="099E08CB"/>
    <w:rsid w:val="09C474A0"/>
    <w:rsid w:val="0A982E07"/>
    <w:rsid w:val="0AE41BA8"/>
    <w:rsid w:val="0B1A1A6E"/>
    <w:rsid w:val="0B1C57E6"/>
    <w:rsid w:val="0B666A61"/>
    <w:rsid w:val="0B896BF3"/>
    <w:rsid w:val="0B8D66E4"/>
    <w:rsid w:val="0BCD66CD"/>
    <w:rsid w:val="0C655925"/>
    <w:rsid w:val="0CFD3100"/>
    <w:rsid w:val="0DED346A"/>
    <w:rsid w:val="0EA16002"/>
    <w:rsid w:val="0EAC0C2F"/>
    <w:rsid w:val="0EBC4BEA"/>
    <w:rsid w:val="0F0942D3"/>
    <w:rsid w:val="0FB56068"/>
    <w:rsid w:val="0FD50659"/>
    <w:rsid w:val="1003030C"/>
    <w:rsid w:val="10D167AA"/>
    <w:rsid w:val="10DB57FB"/>
    <w:rsid w:val="11B61715"/>
    <w:rsid w:val="12523D5D"/>
    <w:rsid w:val="13143247"/>
    <w:rsid w:val="13390EFF"/>
    <w:rsid w:val="14492DA0"/>
    <w:rsid w:val="14E341F5"/>
    <w:rsid w:val="15665209"/>
    <w:rsid w:val="15AF6D36"/>
    <w:rsid w:val="15B91E83"/>
    <w:rsid w:val="16176362"/>
    <w:rsid w:val="164107F7"/>
    <w:rsid w:val="1888270D"/>
    <w:rsid w:val="18BF3C55"/>
    <w:rsid w:val="19AA220F"/>
    <w:rsid w:val="1AF601C3"/>
    <w:rsid w:val="1B754A9E"/>
    <w:rsid w:val="1BD9327F"/>
    <w:rsid w:val="1C197B20"/>
    <w:rsid w:val="1D927B8A"/>
    <w:rsid w:val="1E25455A"/>
    <w:rsid w:val="1F1A3993"/>
    <w:rsid w:val="1FD00641"/>
    <w:rsid w:val="202A22FB"/>
    <w:rsid w:val="202A5E57"/>
    <w:rsid w:val="206A26F8"/>
    <w:rsid w:val="20F33380"/>
    <w:rsid w:val="21030AB8"/>
    <w:rsid w:val="211A5F04"/>
    <w:rsid w:val="21CA11AB"/>
    <w:rsid w:val="21EF7359"/>
    <w:rsid w:val="21F12296"/>
    <w:rsid w:val="22D60519"/>
    <w:rsid w:val="22E569AE"/>
    <w:rsid w:val="241074A8"/>
    <w:rsid w:val="2473241F"/>
    <w:rsid w:val="24CD14A7"/>
    <w:rsid w:val="25733FE4"/>
    <w:rsid w:val="25D074A1"/>
    <w:rsid w:val="25D21167"/>
    <w:rsid w:val="26524FF5"/>
    <w:rsid w:val="26775B6F"/>
    <w:rsid w:val="26F23447"/>
    <w:rsid w:val="282C4737"/>
    <w:rsid w:val="29345F99"/>
    <w:rsid w:val="298A3E0B"/>
    <w:rsid w:val="2A1F09F7"/>
    <w:rsid w:val="2A3560CC"/>
    <w:rsid w:val="2ACC06D1"/>
    <w:rsid w:val="2B0D6AA1"/>
    <w:rsid w:val="2B4C1378"/>
    <w:rsid w:val="2BDA1BE3"/>
    <w:rsid w:val="2CE028E1"/>
    <w:rsid w:val="2D5B5C2B"/>
    <w:rsid w:val="2D6A1F89"/>
    <w:rsid w:val="2D7C6E62"/>
    <w:rsid w:val="2DBA2F11"/>
    <w:rsid w:val="2E3507E9"/>
    <w:rsid w:val="2E47051C"/>
    <w:rsid w:val="2EAE2349"/>
    <w:rsid w:val="2EC708BB"/>
    <w:rsid w:val="301663F8"/>
    <w:rsid w:val="309C157B"/>
    <w:rsid w:val="30D65FB9"/>
    <w:rsid w:val="31230DCD"/>
    <w:rsid w:val="31FE0EF2"/>
    <w:rsid w:val="326630DC"/>
    <w:rsid w:val="32803FFD"/>
    <w:rsid w:val="32867D20"/>
    <w:rsid w:val="32BA306B"/>
    <w:rsid w:val="347F60F0"/>
    <w:rsid w:val="35373099"/>
    <w:rsid w:val="35773495"/>
    <w:rsid w:val="35941EE7"/>
    <w:rsid w:val="35A21CBC"/>
    <w:rsid w:val="36896776"/>
    <w:rsid w:val="36D84407"/>
    <w:rsid w:val="36F823B4"/>
    <w:rsid w:val="374C2F72"/>
    <w:rsid w:val="37536A56"/>
    <w:rsid w:val="37932077"/>
    <w:rsid w:val="37C621A5"/>
    <w:rsid w:val="380D33B8"/>
    <w:rsid w:val="38A55CCB"/>
    <w:rsid w:val="39516F96"/>
    <w:rsid w:val="39754190"/>
    <w:rsid w:val="398A39F6"/>
    <w:rsid w:val="3B286FE0"/>
    <w:rsid w:val="3B6553A6"/>
    <w:rsid w:val="3C8F37BA"/>
    <w:rsid w:val="3CB51729"/>
    <w:rsid w:val="3D0814B8"/>
    <w:rsid w:val="3D6B0511"/>
    <w:rsid w:val="3D9077EA"/>
    <w:rsid w:val="3DCD5583"/>
    <w:rsid w:val="3E3839DE"/>
    <w:rsid w:val="3E5636F5"/>
    <w:rsid w:val="3F566811"/>
    <w:rsid w:val="3FB12710"/>
    <w:rsid w:val="3FBB0422"/>
    <w:rsid w:val="3FE200A5"/>
    <w:rsid w:val="4064002A"/>
    <w:rsid w:val="40640ABA"/>
    <w:rsid w:val="40AB66E9"/>
    <w:rsid w:val="40E21D15"/>
    <w:rsid w:val="40E93BD5"/>
    <w:rsid w:val="40EA12CE"/>
    <w:rsid w:val="40F005A0"/>
    <w:rsid w:val="41EB7C13"/>
    <w:rsid w:val="42C73097"/>
    <w:rsid w:val="43227841"/>
    <w:rsid w:val="44971FF9"/>
    <w:rsid w:val="451573E3"/>
    <w:rsid w:val="45393A6E"/>
    <w:rsid w:val="453A628D"/>
    <w:rsid w:val="455B692F"/>
    <w:rsid w:val="460A5C60"/>
    <w:rsid w:val="46786669"/>
    <w:rsid w:val="4698770F"/>
    <w:rsid w:val="47C50090"/>
    <w:rsid w:val="47F27707"/>
    <w:rsid w:val="4828061F"/>
    <w:rsid w:val="486A6E89"/>
    <w:rsid w:val="49080449"/>
    <w:rsid w:val="49366D6C"/>
    <w:rsid w:val="4942772C"/>
    <w:rsid w:val="494D77F8"/>
    <w:rsid w:val="496C7D6A"/>
    <w:rsid w:val="49B540C7"/>
    <w:rsid w:val="49BF6D61"/>
    <w:rsid w:val="4A3459A1"/>
    <w:rsid w:val="4A6662D4"/>
    <w:rsid w:val="4A6A4377"/>
    <w:rsid w:val="4ACC5BD9"/>
    <w:rsid w:val="4AD86137"/>
    <w:rsid w:val="4AFA44F5"/>
    <w:rsid w:val="4B2F32E7"/>
    <w:rsid w:val="4C215AB1"/>
    <w:rsid w:val="4C2F0FC1"/>
    <w:rsid w:val="4C4F1E34"/>
    <w:rsid w:val="4D810EFD"/>
    <w:rsid w:val="4DB73152"/>
    <w:rsid w:val="4DED6593"/>
    <w:rsid w:val="4E5B7719"/>
    <w:rsid w:val="4EC310A1"/>
    <w:rsid w:val="4F8D1DDB"/>
    <w:rsid w:val="4FAB400F"/>
    <w:rsid w:val="50A82C45"/>
    <w:rsid w:val="50F47277"/>
    <w:rsid w:val="51025EB1"/>
    <w:rsid w:val="52067C23"/>
    <w:rsid w:val="5208399B"/>
    <w:rsid w:val="53EB70D0"/>
    <w:rsid w:val="551268DF"/>
    <w:rsid w:val="55433B6B"/>
    <w:rsid w:val="557D3118"/>
    <w:rsid w:val="57187F5F"/>
    <w:rsid w:val="57441BF7"/>
    <w:rsid w:val="57A777B2"/>
    <w:rsid w:val="5810679C"/>
    <w:rsid w:val="584665B4"/>
    <w:rsid w:val="58A814E8"/>
    <w:rsid w:val="58B76816"/>
    <w:rsid w:val="58CF5213"/>
    <w:rsid w:val="58D00160"/>
    <w:rsid w:val="58D345D7"/>
    <w:rsid w:val="59664BEB"/>
    <w:rsid w:val="5979517E"/>
    <w:rsid w:val="59FB5591"/>
    <w:rsid w:val="5A2C21F1"/>
    <w:rsid w:val="5C086102"/>
    <w:rsid w:val="5C19125E"/>
    <w:rsid w:val="5CF07506"/>
    <w:rsid w:val="5D172CE4"/>
    <w:rsid w:val="5E1C7B66"/>
    <w:rsid w:val="5E510708"/>
    <w:rsid w:val="5E8C325E"/>
    <w:rsid w:val="5E952A03"/>
    <w:rsid w:val="5EA9265E"/>
    <w:rsid w:val="5F2636B2"/>
    <w:rsid w:val="5FD41360"/>
    <w:rsid w:val="60341DFF"/>
    <w:rsid w:val="615F2EAC"/>
    <w:rsid w:val="61A11716"/>
    <w:rsid w:val="61ED495B"/>
    <w:rsid w:val="625C0348"/>
    <w:rsid w:val="630776F8"/>
    <w:rsid w:val="63423274"/>
    <w:rsid w:val="634B7B8C"/>
    <w:rsid w:val="642F25B9"/>
    <w:rsid w:val="64841626"/>
    <w:rsid w:val="64C00105"/>
    <w:rsid w:val="64DB56EF"/>
    <w:rsid w:val="65A6554D"/>
    <w:rsid w:val="66C00661"/>
    <w:rsid w:val="67236729"/>
    <w:rsid w:val="69981651"/>
    <w:rsid w:val="6AAC4C2E"/>
    <w:rsid w:val="6AB466D5"/>
    <w:rsid w:val="6AEF52A0"/>
    <w:rsid w:val="6B8F7699"/>
    <w:rsid w:val="6BC93D43"/>
    <w:rsid w:val="6BEB1F0C"/>
    <w:rsid w:val="6CA96C43"/>
    <w:rsid w:val="6D0D59E8"/>
    <w:rsid w:val="6D931B09"/>
    <w:rsid w:val="6DBF76BB"/>
    <w:rsid w:val="6EE36ECA"/>
    <w:rsid w:val="6EF72976"/>
    <w:rsid w:val="6F182604"/>
    <w:rsid w:val="6F1C062E"/>
    <w:rsid w:val="70131A31"/>
    <w:rsid w:val="70585696"/>
    <w:rsid w:val="70EB475C"/>
    <w:rsid w:val="70F3572C"/>
    <w:rsid w:val="711A294B"/>
    <w:rsid w:val="71E227BA"/>
    <w:rsid w:val="72BA7C97"/>
    <w:rsid w:val="72F032AC"/>
    <w:rsid w:val="72FC49FE"/>
    <w:rsid w:val="739B61B0"/>
    <w:rsid w:val="743B1556"/>
    <w:rsid w:val="74DA48CB"/>
    <w:rsid w:val="74E9324C"/>
    <w:rsid w:val="7510653F"/>
    <w:rsid w:val="75246E18"/>
    <w:rsid w:val="754B04A9"/>
    <w:rsid w:val="75AF5D58"/>
    <w:rsid w:val="75BA46FD"/>
    <w:rsid w:val="75ED32D4"/>
    <w:rsid w:val="75F53987"/>
    <w:rsid w:val="75FF0362"/>
    <w:rsid w:val="76285B0A"/>
    <w:rsid w:val="768947FB"/>
    <w:rsid w:val="78BD1F82"/>
    <w:rsid w:val="796E7CD8"/>
    <w:rsid w:val="7AA20A34"/>
    <w:rsid w:val="7AB43EC5"/>
    <w:rsid w:val="7B1F3F89"/>
    <w:rsid w:val="7B917CAE"/>
    <w:rsid w:val="7BA94791"/>
    <w:rsid w:val="7BFA1CF7"/>
    <w:rsid w:val="7C39281F"/>
    <w:rsid w:val="7C7C50AF"/>
    <w:rsid w:val="7CEE7BF4"/>
    <w:rsid w:val="7E000A2B"/>
    <w:rsid w:val="7E6E42D6"/>
    <w:rsid w:val="7E7A711F"/>
    <w:rsid w:val="7EAD3051"/>
    <w:rsid w:val="7EC23804"/>
    <w:rsid w:val="7F7E59EA"/>
    <w:rsid w:val="7FB328E9"/>
    <w:rsid w:val="7FD12D6F"/>
    <w:rsid w:val="7FDF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2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0</Words>
  <Characters>1254</Characters>
  <Lines>52</Lines>
  <Paragraphs>14</Paragraphs>
  <TotalTime>0</TotalTime>
  <ScaleCrop>false</ScaleCrop>
  <LinksUpToDate>false</LinksUpToDate>
  <CharactersWithSpaces>140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7:56:00Z</dcterms:created>
  <dc:creator>luoqin</dc:creator>
  <cp:lastModifiedBy>Effort</cp:lastModifiedBy>
  <dcterms:modified xsi:type="dcterms:W3CDTF">2023-02-09T02:57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56100039444ACD8F0838A74AE48E03</vt:lpwstr>
  </property>
</Properties>
</file>